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184CC" w14:textId="20238477" w:rsidR="002210D9" w:rsidRPr="00D51680" w:rsidRDefault="002210D9" w:rsidP="002210D9">
      <w:pPr>
        <w:spacing w:line="360" w:lineRule="auto"/>
        <w:rPr>
          <w:rFonts w:ascii="Times New Roman" w:eastAsia="SimHei" w:hAnsi="Times New Roman" w:cs="Times New Roman"/>
          <w:b/>
        </w:rPr>
      </w:pPr>
      <w:r>
        <w:rPr>
          <w:rFonts w:ascii="Times New Roman" w:eastAsia="SimHei" w:hAnsi="Times New Roman" w:cs="Times New Roman" w:hint="eastAsia"/>
          <w:b/>
        </w:rPr>
        <w:t xml:space="preserve">Supplementary </w:t>
      </w:r>
      <w:r w:rsidR="00A11586">
        <w:rPr>
          <w:rFonts w:ascii="Times New Roman" w:eastAsia="SimHei" w:hAnsi="Times New Roman" w:cs="Times New Roman"/>
          <w:b/>
        </w:rPr>
        <w:t>M</w:t>
      </w:r>
      <w:r>
        <w:rPr>
          <w:rFonts w:ascii="Times New Roman" w:eastAsia="SimHei" w:hAnsi="Times New Roman" w:cs="Times New Roman" w:hint="eastAsia"/>
          <w:b/>
        </w:rPr>
        <w:t>ethods</w:t>
      </w:r>
    </w:p>
    <w:p w14:paraId="4A705B3A" w14:textId="77777777" w:rsidR="002210D9" w:rsidRPr="00D51680" w:rsidRDefault="002210D9" w:rsidP="002210D9">
      <w:pPr>
        <w:spacing w:line="360" w:lineRule="auto"/>
        <w:rPr>
          <w:rFonts w:ascii="Times New Roman" w:hAnsi="Times New Roman" w:cs="Times New Roman"/>
          <w:b/>
        </w:rPr>
      </w:pPr>
      <w:r w:rsidRPr="00D51680">
        <w:rPr>
          <w:rFonts w:ascii="Times New Roman" w:hAnsi="Times New Roman" w:cs="Times New Roman"/>
          <w:b/>
          <w:i/>
        </w:rPr>
        <w:t>In vitro</w:t>
      </w:r>
      <w:r w:rsidRPr="00D51680">
        <w:rPr>
          <w:rFonts w:ascii="Times New Roman" w:hAnsi="Times New Roman" w:cs="Times New Roman"/>
          <w:b/>
        </w:rPr>
        <w:t xml:space="preserve"> dissolution of soluble arsenic from </w:t>
      </w:r>
      <w:proofErr w:type="spellStart"/>
      <w:r w:rsidRPr="00D51680">
        <w:rPr>
          <w:rFonts w:ascii="Times New Roman" w:hAnsi="Times New Roman" w:cs="Times New Roman"/>
          <w:b/>
        </w:rPr>
        <w:t>realgar</w:t>
      </w:r>
      <w:proofErr w:type="spellEnd"/>
      <w:r w:rsidRPr="00D51680">
        <w:rPr>
          <w:rFonts w:ascii="Times New Roman" w:hAnsi="Times New Roman" w:cs="Times New Roman"/>
          <w:b/>
        </w:rPr>
        <w:t xml:space="preserve"> and RIF</w:t>
      </w:r>
    </w:p>
    <w:p w14:paraId="5368A719" w14:textId="6F43DA32" w:rsidR="002210D9" w:rsidRDefault="002210D9" w:rsidP="00785CBC">
      <w:pPr>
        <w:spacing w:line="360" w:lineRule="auto"/>
        <w:rPr>
          <w:rFonts w:ascii="Times New Roman" w:hAnsi="Times New Roman" w:cs="Times New Roman"/>
        </w:rPr>
      </w:pPr>
      <w:r w:rsidRPr="008F1913">
        <w:rPr>
          <w:rFonts w:ascii="Times New Roman" w:hAnsi="Times New Roman" w:cs="Times New Roman"/>
        </w:rPr>
        <w:t>The configuration of each dissolution medium was made according to the 2020 edition of the Chinese Pharmacopoeia. Artificial gastric juice: take 16.4 ml of dilute hydrochloric acid, add about 800 ml of water and 10 g of pepsin, shake well, and dilute it to 1000 ml with water. Artificial intestinal juice: phosphate buffered saline (containing pancreatin) (pH=6.8). Take 6.8 g of potassium dihydrogen phosphate, add 500 ml of water to dissolve, adjust the pH value to 6.8 with 0.1mol/L sodium hydroxide solution; take another 10g of pancreatin, add an appropriate amount of water to dissolve, after mixing the two liquids, add water to dilute it to 1000 ml. 50% ethanol: take 500 ml of absolute ethanol and add deionized water to 1000 ml. 0.16% hydrochloric acid: the concentration of hydrochloric acid in the laboratory is 36%, so take 2000 ml of deionized water and add 8.89 ml of hydrochloric acid.</w:t>
      </w:r>
    </w:p>
    <w:p w14:paraId="1424DFB5" w14:textId="77777777" w:rsidR="002210D9" w:rsidRDefault="002210D9" w:rsidP="002210D9">
      <w:bookmarkStart w:id="0" w:name="_GoBack"/>
      <w:bookmarkEnd w:id="0"/>
    </w:p>
    <w:p w14:paraId="207F7B07" w14:textId="1803935E" w:rsidR="00326990" w:rsidRPr="000F04A0" w:rsidRDefault="00326990" w:rsidP="002210D9"/>
    <w:sectPr w:rsidR="00326990" w:rsidRPr="000F04A0" w:rsidSect="0056145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04A0"/>
    <w:rsid w:val="00080462"/>
    <w:rsid w:val="000C08C2"/>
    <w:rsid w:val="000F04A0"/>
    <w:rsid w:val="002210D9"/>
    <w:rsid w:val="00326990"/>
    <w:rsid w:val="003744C5"/>
    <w:rsid w:val="00550256"/>
    <w:rsid w:val="00561457"/>
    <w:rsid w:val="00785CBC"/>
    <w:rsid w:val="007D2406"/>
    <w:rsid w:val="008C025C"/>
    <w:rsid w:val="008C6E57"/>
    <w:rsid w:val="008F1913"/>
    <w:rsid w:val="00A11586"/>
    <w:rsid w:val="00A33285"/>
    <w:rsid w:val="00B306A4"/>
    <w:rsid w:val="00C66B11"/>
    <w:rsid w:val="00CF14E8"/>
    <w:rsid w:val="00DC1086"/>
    <w:rsid w:val="00DE4F2F"/>
    <w:rsid w:val="00DF4085"/>
    <w:rsid w:val="00E94637"/>
    <w:rsid w:val="00F335B1"/>
    <w:rsid w:val="00F72CBC"/>
    <w:rsid w:val="00FE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9C38C6"/>
  <w14:defaultImageDpi w14:val="300"/>
  <w15:docId w15:val="{63BD8217-15BB-4854-99D2-2CF3E7E63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2CBC"/>
    <w:pPr>
      <w:keepNext/>
      <w:keepLines/>
      <w:spacing w:before="340" w:after="330" w:line="578" w:lineRule="auto"/>
      <w:outlineLvl w:val="0"/>
    </w:pPr>
    <w:rPr>
      <w:rFonts w:ascii="Calibri" w:eastAsia="SimSun" w:hAnsi="Calibri"/>
      <w:b/>
      <w:bCs/>
      <w:kern w:val="44"/>
      <w:sz w:val="21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CBC"/>
    <w:rPr>
      <w:rFonts w:ascii="Calibri" w:eastAsia="SimSun" w:hAnsi="Calibri"/>
      <w:b/>
      <w:bCs/>
      <w:kern w:val="44"/>
      <w:sz w:val="21"/>
      <w:szCs w:val="44"/>
    </w:rPr>
  </w:style>
  <w:style w:type="character" w:customStyle="1" w:styleId="FooterChar">
    <w:name w:val="Footer Char"/>
    <w:basedOn w:val="DefaultParagraphFont"/>
    <w:link w:val="Footer"/>
    <w:uiPriority w:val="99"/>
    <w:rsid w:val="00F72CBC"/>
    <w:rPr>
      <w:rFonts w:ascii="Calibri" w:eastAsia="SimSun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CBC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/>
      <w:sz w:val="18"/>
      <w:szCs w:val="18"/>
    </w:rPr>
  </w:style>
  <w:style w:type="table" w:styleId="TableGrid">
    <w:name w:val="Table Grid"/>
    <w:basedOn w:val="TableNormal"/>
    <w:uiPriority w:val="59"/>
    <w:rsid w:val="00DF4085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9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990"/>
    <w:rPr>
      <w:rFonts w:ascii="Lucida Grande" w:hAnsi="Lucida Grande" w:cs="Lucida Grande"/>
      <w:sz w:val="18"/>
      <w:szCs w:val="18"/>
    </w:rPr>
  </w:style>
  <w:style w:type="character" w:customStyle="1" w:styleId="1">
    <w:name w:val="页脚字符1"/>
    <w:basedOn w:val="DefaultParagraphFont"/>
    <w:uiPriority w:val="99"/>
    <w:semiHidden/>
    <w:rsid w:val="002210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0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rbooger</dc:creator>
  <cp:keywords/>
  <dc:description/>
  <cp:lastModifiedBy>qw44@georgetown.mei.georgetown.edu</cp:lastModifiedBy>
  <cp:revision>17</cp:revision>
  <dcterms:created xsi:type="dcterms:W3CDTF">2022-09-06T01:16:00Z</dcterms:created>
  <dcterms:modified xsi:type="dcterms:W3CDTF">2022-12-06T18:11:00Z</dcterms:modified>
</cp:coreProperties>
</file>